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14"/>
        <w:tblW w:w="9606" w:type="dxa"/>
        <w:tblLook w:val="04A0" w:firstRow="1" w:lastRow="0" w:firstColumn="1" w:lastColumn="0" w:noHBand="0" w:noVBand="1"/>
      </w:tblPr>
      <w:tblGrid>
        <w:gridCol w:w="1101"/>
        <w:gridCol w:w="3610"/>
        <w:gridCol w:w="4895"/>
      </w:tblGrid>
      <w:tr w:rsidR="00016ECB" w:rsidRPr="00016ECB" w:rsidTr="00016ECB">
        <w:tc>
          <w:tcPr>
            <w:tcW w:w="1101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CASE (N)</w:t>
            </w:r>
          </w:p>
        </w:tc>
        <w:tc>
          <w:tcPr>
            <w:tcW w:w="3610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PREOPERATIVE IMAGING</w:t>
            </w:r>
          </w:p>
        </w:tc>
        <w:tc>
          <w:tcPr>
            <w:tcW w:w="4895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SURGICAL FINDINGS</w:t>
            </w:r>
          </w:p>
        </w:tc>
      </w:tr>
      <w:tr w:rsidR="00016ECB" w:rsidRPr="00016ECB" w:rsidTr="00016ECB">
        <w:tc>
          <w:tcPr>
            <w:tcW w:w="1101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3610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Short stricture of the terminal ileum over 5 cm with mild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upstream small bowel dilatation.</w:t>
            </w:r>
          </w:p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95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cm stricture at terminal ileum with mild pre-stenotic dilatation. No fat wrapping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16ECB" w:rsidRPr="00016ECB" w:rsidTr="00016ECB">
        <w:tc>
          <w:tcPr>
            <w:tcW w:w="1101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3610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20 cm of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ctive inflammation at  the </w:t>
            </w: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terminal ileum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hich is in</w:t>
            </w: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lose proximity with the sigmoid colon. </w:t>
            </w:r>
          </w:p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95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15cm of terminal ileitis </w:t>
            </w: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ith ileo-sigmoid fistula and psoas abscess.</w:t>
            </w:r>
          </w:p>
        </w:tc>
      </w:tr>
      <w:tr w:rsidR="00016ECB" w:rsidRPr="00016ECB" w:rsidTr="00016ECB">
        <w:tc>
          <w:tcPr>
            <w:tcW w:w="1101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3610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10 cm stricture at the neo-terminal ileum. Fat hypertrophy with upstream bowel dilatation </w:t>
            </w:r>
          </w:p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95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ecurrent crohn's disease with stricture at the anastomosis (10 cm of neo-terminal ileum) and upstream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small bowel </w:t>
            </w: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ilatation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16ECB" w:rsidRPr="00016ECB" w:rsidTr="00016ECB">
        <w:tc>
          <w:tcPr>
            <w:tcW w:w="1101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3610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20 cm of distal ileum thickening with evidence of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tri</w:t>
            </w: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uring. Pre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</w:t>
            </w: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tenotic dilatation of the ileum. Fistula to the sigmoid colon.</w:t>
            </w:r>
          </w:p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95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Penetrating crohn's disease of the terminal ileum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(20 cm) </w:t>
            </w: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ith ileo-sigmoid fistula.</w:t>
            </w:r>
          </w:p>
        </w:tc>
      </w:tr>
      <w:tr w:rsidR="00016ECB" w:rsidRPr="00016ECB" w:rsidTr="00016ECB">
        <w:tc>
          <w:tcPr>
            <w:tcW w:w="1101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3610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tive Crohn’s disease involving the distal 30 cm of terminal ileum with a concomitant para-caecal abscess of 5 cm</w:t>
            </w:r>
            <w:r w:rsidR="00F47B6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95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erforated terminal ileum</w:t>
            </w:r>
            <w:r w:rsidR="00F47B6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35 cm)</w:t>
            </w: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with abscess in the terminal ileum mesentery</w:t>
            </w:r>
            <w:r w:rsidR="00F47B6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16ECB" w:rsidRPr="00016ECB" w:rsidTr="00016ECB">
        <w:tc>
          <w:tcPr>
            <w:tcW w:w="1101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3610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ansmural inflammation of the terminal ileum. Abdominal wall collection measuring 4.6 cm abutting the inflamed ileum and containing a gas bleb suggesting fistulation to the bowel</w:t>
            </w:r>
            <w:r w:rsidR="00F47B6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95" w:type="dxa"/>
            <w:vAlign w:val="center"/>
          </w:tcPr>
          <w:p w:rsidR="00016ECB" w:rsidRPr="00016ECB" w:rsidRDefault="00016ECB" w:rsidP="00016ECB">
            <w:pPr>
              <w:shd w:val="clear" w:color="auto" w:fill="FFFFFF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Penetrating crohn's disease of the terminal ileum (with severe fat wrapping) with fistula to the abdominal wall and abdominal wall abscess. </w:t>
            </w:r>
          </w:p>
        </w:tc>
      </w:tr>
      <w:tr w:rsidR="00016ECB" w:rsidRPr="00016ECB" w:rsidTr="00016ECB">
        <w:tc>
          <w:tcPr>
            <w:tcW w:w="1101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3610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wo short strictures in the distal ileum (35cm from the ileo-caec</w:t>
            </w:r>
            <w:r w:rsidR="00F47B6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l junction). Also another </w:t>
            </w: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d ileum stricture</w:t>
            </w:r>
            <w:r w:rsidR="00F47B6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3 cm</w:t>
            </w: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 Moderate pre-stenotic dilatation of the small bowel.</w:t>
            </w:r>
          </w:p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95" w:type="dxa"/>
            <w:vAlign w:val="center"/>
          </w:tcPr>
          <w:p w:rsidR="00016ECB" w:rsidRPr="00016ECB" w:rsidRDefault="00016ECB" w:rsidP="00016ECB">
            <w:pPr>
              <w:shd w:val="clear" w:color="auto" w:fill="FFFFFF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everal strictures in the proximal ileum over 30 cm with moderate fat wrapping.</w:t>
            </w:r>
          </w:p>
          <w:p w:rsidR="00016ECB" w:rsidRPr="00016ECB" w:rsidRDefault="00016ECB" w:rsidP="00016ECB">
            <w:pPr>
              <w:shd w:val="clear" w:color="auto" w:fill="FFFFFF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nother 15 cm stricture in the distal ileum with mild fat wrapping.</w:t>
            </w:r>
          </w:p>
        </w:tc>
      </w:tr>
      <w:tr w:rsidR="00016ECB" w:rsidRPr="00016ECB" w:rsidTr="00016ECB">
        <w:tc>
          <w:tcPr>
            <w:tcW w:w="1101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3610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cm segment of active inflammatory disease involving the ileo-caecal junction. Separate 20 cm segment of active disease within the distal jejunal/proximal ileum. Mild prestenotic dilatation.</w:t>
            </w:r>
          </w:p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95" w:type="dxa"/>
            <w:vAlign w:val="center"/>
          </w:tcPr>
          <w:p w:rsidR="00016ECB" w:rsidRPr="00016ECB" w:rsidRDefault="00016ECB" w:rsidP="00016ECB">
            <w:pPr>
              <w:pStyle w:val="Normal1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16EC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0 cm of inflamed distal jejunum/proximal ileum. No distal ileum disease</w:t>
            </w:r>
          </w:p>
        </w:tc>
      </w:tr>
    </w:tbl>
    <w:p w:rsidR="00016ECB" w:rsidRPr="00016ECB" w:rsidRDefault="00016ECB" w:rsidP="00016EC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</w:p>
    <w:p w:rsidR="00016ECB" w:rsidRPr="00016ECB" w:rsidRDefault="00016ECB" w:rsidP="00016EC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:rsidR="00016ECB" w:rsidRPr="00016ECB" w:rsidRDefault="009A1E45" w:rsidP="00016EC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ppendix 2.</w:t>
      </w:r>
      <w:bookmarkStart w:id="0" w:name="_GoBack"/>
      <w:bookmarkEnd w:id="0"/>
      <w:r w:rsidR="00016ECB" w:rsidRPr="00016EC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Imaging and surgical findings of the 8 video-recorded cases.</w:t>
      </w:r>
    </w:p>
    <w:p w:rsidR="00016ECB" w:rsidRPr="00016ECB" w:rsidRDefault="00016ECB" w:rsidP="00016EC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:rsidR="009B6835" w:rsidRPr="00016ECB" w:rsidRDefault="009B6835" w:rsidP="00016EC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9B6835" w:rsidRPr="00016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ECB"/>
    <w:rsid w:val="00016ECB"/>
    <w:rsid w:val="009A1E45"/>
    <w:rsid w:val="009B6835"/>
    <w:rsid w:val="00F4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ECB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16ECB"/>
    <w:rPr>
      <w:rFonts w:ascii="Calibri" w:eastAsia="Calibri" w:hAnsi="Calibri" w:cs="Calibri"/>
      <w:lang w:eastAsia="it-IT"/>
    </w:rPr>
  </w:style>
  <w:style w:type="table" w:styleId="TableGrid">
    <w:name w:val="Table Grid"/>
    <w:basedOn w:val="TableNormal"/>
    <w:uiPriority w:val="59"/>
    <w:rsid w:val="00016ECB"/>
    <w:pPr>
      <w:spacing w:after="0" w:line="240" w:lineRule="auto"/>
    </w:pPr>
    <w:rPr>
      <w:rFonts w:ascii="Calibri" w:eastAsia="Calibri" w:hAnsi="Calibri" w:cs="Calibri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ECB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16ECB"/>
    <w:rPr>
      <w:rFonts w:ascii="Calibri" w:eastAsia="Calibri" w:hAnsi="Calibri" w:cs="Calibri"/>
      <w:lang w:eastAsia="it-IT"/>
    </w:rPr>
  </w:style>
  <w:style w:type="table" w:styleId="TableGrid">
    <w:name w:val="Table Grid"/>
    <w:basedOn w:val="TableNormal"/>
    <w:uiPriority w:val="59"/>
    <w:rsid w:val="00016ECB"/>
    <w:pPr>
      <w:spacing w:after="0" w:line="240" w:lineRule="auto"/>
    </w:pPr>
    <w:rPr>
      <w:rFonts w:ascii="Calibri" w:eastAsia="Calibri" w:hAnsi="Calibri" w:cs="Calibri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</dc:creator>
  <cp:lastModifiedBy>valer</cp:lastModifiedBy>
  <cp:revision>3</cp:revision>
  <dcterms:created xsi:type="dcterms:W3CDTF">2019-07-22T09:09:00Z</dcterms:created>
  <dcterms:modified xsi:type="dcterms:W3CDTF">2021-01-07T16:49:00Z</dcterms:modified>
</cp:coreProperties>
</file>